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A14E2" w14:textId="77777777" w:rsidR="00696096" w:rsidRPr="0093176B" w:rsidRDefault="00696096" w:rsidP="00696096">
      <w:pPr>
        <w:rPr>
          <w:rFonts w:ascii="Times New Roman" w:hAnsi="Times New Roman" w:cs="Times New Roman"/>
        </w:rPr>
      </w:pPr>
      <w:r w:rsidRPr="0093176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2B2FE6E" wp14:editId="67D798A7">
            <wp:extent cx="4927600" cy="3321801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supplementary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7" r="22543" b="19848"/>
                    <a:stretch/>
                  </pic:blipFill>
                  <pic:spPr bwMode="auto">
                    <a:xfrm>
                      <a:off x="0" y="0"/>
                      <a:ext cx="4935221" cy="3326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0054F" w14:textId="77777777" w:rsidR="00696096" w:rsidRPr="0093176B" w:rsidRDefault="00696096" w:rsidP="00696096">
      <w:pPr>
        <w:rPr>
          <w:rFonts w:ascii="Times New Roman" w:hAnsi="Times New Roman" w:cs="Times New Roman"/>
        </w:rPr>
      </w:pPr>
      <w:r w:rsidRPr="0093176B">
        <w:rPr>
          <w:rFonts w:ascii="Times New Roman" w:hAnsi="Times New Roman" w:cs="Times New Roman"/>
          <w:b/>
        </w:rPr>
        <w:t>Supplementary Figure S1</w:t>
      </w:r>
      <w:r w:rsidRPr="0093176B">
        <w:rPr>
          <w:rFonts w:ascii="Times New Roman" w:hAnsi="Times New Roman" w:cs="Times New Roman"/>
        </w:rPr>
        <w:t xml:space="preserve">. Example of a stress index (SI) obtained in an obese dog receiving ventilation with tidal volumes based on ideal body weight (A) and current body weight (B). An SI of 1 indicates that airway pressure increases linearly with constant airflow, suggesting that compliance of the respiratory system remains constant during tidal inflation. A SI &lt; 1 indicates intra-tidal recruitment and occurs because the compliance increases as tidal inflation occurs. This is recognized as a pressure-time curve with a downward concavity (Fig 1A). A SI &gt; 1 represents tidal overdistension, and occurs because the compliance decreases as tidal inflation occurs, manifested as a pressure-time curve with an upward concavity. </w:t>
      </w:r>
    </w:p>
    <w:p w14:paraId="31486E0F" w14:textId="77777777" w:rsidR="00461458" w:rsidRDefault="00461458"/>
    <w:sectPr w:rsidR="00461458" w:rsidSect="00696096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096"/>
    <w:rsid w:val="00461458"/>
    <w:rsid w:val="00696096"/>
    <w:rsid w:val="0089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9DA6D"/>
  <w15:chartTrackingRefBased/>
  <w15:docId w15:val="{3FA7906F-C91C-41E7-9BCD-B9603CE5C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096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>Cornell University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B. Araos</dc:creator>
  <cp:keywords/>
  <dc:description/>
  <cp:lastModifiedBy>Dawid Kedra</cp:lastModifiedBy>
  <cp:revision>2</cp:revision>
  <dcterms:created xsi:type="dcterms:W3CDTF">2021-09-06T08:49:00Z</dcterms:created>
  <dcterms:modified xsi:type="dcterms:W3CDTF">2021-09-06T08:49:00Z</dcterms:modified>
</cp:coreProperties>
</file>